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D5156" w14:textId="77777777" w:rsidR="003447AF" w:rsidRPr="003447AF" w:rsidRDefault="003447AF" w:rsidP="003447AF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eastAsia="zh-CN"/>
        </w:rPr>
      </w:pPr>
      <w:bookmarkStart w:id="0" w:name="_Hlk108074940"/>
      <w:r w:rsidRPr="003447AF"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eastAsia="zh-CN"/>
        </w:rPr>
        <w:t>S5 Table. Age-standardized characteristics of participants before weight loss in the weight change analyses.</w:t>
      </w:r>
    </w:p>
    <w:tbl>
      <w:tblPr>
        <w:tblW w:w="160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1"/>
        <w:gridCol w:w="1968"/>
        <w:gridCol w:w="1537"/>
        <w:gridCol w:w="1660"/>
        <w:gridCol w:w="1712"/>
        <w:gridCol w:w="1537"/>
        <w:gridCol w:w="1560"/>
        <w:gridCol w:w="1537"/>
        <w:gridCol w:w="1537"/>
      </w:tblGrid>
      <w:tr w:rsidR="003447AF" w:rsidRPr="003447AF" w14:paraId="26B4E8E6" w14:textId="77777777" w:rsidTr="002F4B81">
        <w:trPr>
          <w:cantSplit/>
          <w:tblHeader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bookmarkEnd w:id="0"/>
          <w:p w14:paraId="5D163ED6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b/>
                <w:bCs/>
                <w:kern w:val="2"/>
                <w:szCs w:val="20"/>
                <w:lang w:eastAsia="zh-CN"/>
              </w:rPr>
              <w:t>Characteristic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75757A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Referenc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28AC13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LC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5E3E2D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Exercis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84260D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LCD &amp; Exercis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B4BB88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Fast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8B1F29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CWL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3717B2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Pil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950386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FCP</w:t>
            </w:r>
          </w:p>
        </w:tc>
      </w:tr>
      <w:tr w:rsidR="003447AF" w:rsidRPr="003447AF" w14:paraId="09321112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78265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HPFS</w:t>
            </w:r>
          </w:p>
        </w:tc>
      </w:tr>
      <w:tr w:rsidR="003447AF" w:rsidRPr="003447AF" w14:paraId="57C139D3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0C591BD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74F454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4,35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DE6E0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10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9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EE73B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3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9A3B0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2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2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9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98E4D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6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5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44E117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5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9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7BDCE9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2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6C144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50</w:t>
            </w:r>
          </w:p>
        </w:tc>
      </w:tr>
      <w:tr w:rsidR="003447AF" w:rsidRPr="003447AF" w14:paraId="67DE4958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2AD4319D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ge in 1992 (yea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02556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3.7 (5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50ACB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4.3 (5.8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BCA37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2.7 (5.5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969DD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3.3 (5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EFA82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2.8 (5.5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D220C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3.0 (5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FF183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2.9 (5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10F8C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1.9 (5.4)</w:t>
            </w:r>
          </w:p>
        </w:tc>
      </w:tr>
      <w:tr w:rsidR="003447AF" w:rsidRPr="003447AF" w14:paraId="50BBA292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5B0ACDA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E4190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05E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585F1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45496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DCF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BDC8C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CD52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AB76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0945FD9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495889F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0A04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022A7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52E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4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18D8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EDC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1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7FCBA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B54B1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0EA7B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8</w:t>
            </w:r>
          </w:p>
        </w:tc>
      </w:tr>
      <w:tr w:rsidR="003447AF" w:rsidRPr="003447AF" w14:paraId="579799E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D1D598C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0140B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1C01F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6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56DD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0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4125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D0A51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3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5B3FF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2FA2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4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3357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</w:tr>
      <w:tr w:rsidR="003447AF" w:rsidRPr="003447AF" w14:paraId="1BD20925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DF92F07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E0B2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E37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8BC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1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33EA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BAB82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37BD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FE76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DF73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</w:tr>
      <w:tr w:rsidR="003447AF" w:rsidRPr="003447AF" w14:paraId="468C0D4B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3B5963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0007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2F8CB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5D8A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5D49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96EC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9CDFC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0BFD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0B5A1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5</w:t>
            </w:r>
          </w:p>
        </w:tc>
      </w:tr>
      <w:tr w:rsidR="003447AF" w:rsidRPr="003447AF" w14:paraId="5CC84EC9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5E6CBD1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Body mass index (kg/m²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5D50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0 (2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6A986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8 (3.2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64A07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5 (2.6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6D2D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4 (2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7C1A8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6 (3.0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1F94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1 (3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9492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3 (4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988F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4 (3.3)</w:t>
            </w:r>
          </w:p>
        </w:tc>
      </w:tr>
      <w:tr w:rsidR="003447AF" w:rsidRPr="003447AF" w14:paraId="0732ED38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B8353CF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Waist circumference (centimete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32D7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0.1 (7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130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7.9 (8.9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A534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3.2 (7.9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39BAA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6.2 (8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AC68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7.1 (8.8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5E05E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1.6 (9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61E6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0.1 (13.7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83B9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1.7 (10.0)</w:t>
            </w:r>
          </w:p>
        </w:tc>
      </w:tr>
      <w:tr w:rsidR="003447AF" w:rsidRPr="003447AF" w14:paraId="5D174980" w14:textId="77777777" w:rsidTr="002F4B81">
        <w:trPr>
          <w:cantSplit/>
          <w:trHeight w:val="90"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47C33D42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Smoking status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11E47F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7959B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B3415C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DF4F66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5C1F7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EE643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487C3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8FB22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</w:p>
        </w:tc>
      </w:tr>
      <w:tr w:rsidR="003447AF" w:rsidRPr="003447AF" w14:paraId="3C930505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16BA0F8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Never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0B32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5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9208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6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20B8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0.0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FFE4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A95E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7.1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67E6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C6FC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8821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2</w:t>
            </w:r>
          </w:p>
        </w:tc>
      </w:tr>
      <w:tr w:rsidR="003447AF" w:rsidRPr="003447AF" w14:paraId="696037D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F345CCB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Past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8B8A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FCD1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8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DB7B3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1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13C07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CC20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665B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7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AA0DC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DE75F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4</w:t>
            </w:r>
          </w:p>
        </w:tc>
      </w:tr>
      <w:tr w:rsidR="003447AF" w:rsidRPr="003447AF" w14:paraId="6400AAB2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2B4ABB9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Current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ABE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292B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.6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7B503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2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C07B6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B3E8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AB145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38302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9B831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9</w:t>
            </w:r>
          </w:p>
        </w:tc>
      </w:tr>
      <w:tr w:rsidR="003447AF" w:rsidRPr="003447AF" w14:paraId="6A6919EA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8A1685A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CF79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282B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9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C944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7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1F2D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DE3A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5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3EE9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13E32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FF1F8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5</w:t>
            </w:r>
          </w:p>
        </w:tc>
      </w:tr>
      <w:tr w:rsidR="003447AF" w:rsidRPr="003447AF" w14:paraId="202BF4EF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D1415B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Multivitamin use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9253B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6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36B5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5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593E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AE259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57D9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0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F81B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EF1E7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71B4A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8</w:t>
            </w:r>
          </w:p>
        </w:tc>
      </w:tr>
      <w:tr w:rsidR="003447AF" w:rsidRPr="003447AF" w14:paraId="4E8F50D9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1604A3E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Television watching (hou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D09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16AC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B191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F0A8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3E8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D98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E3BD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A147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64D858FF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B1D833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0-1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F2AB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56C3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A89C8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9603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3D569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1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30415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486A7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873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4</w:t>
            </w:r>
          </w:p>
        </w:tc>
      </w:tr>
      <w:tr w:rsidR="003447AF" w:rsidRPr="003447AF" w14:paraId="3AF4A3EF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ADB16F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2-5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0BE00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9E93D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9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B298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95DCC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431D2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1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3163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3952F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1A78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9</w:t>
            </w:r>
          </w:p>
        </w:tc>
      </w:tr>
      <w:tr w:rsidR="003447AF" w:rsidRPr="003447AF" w14:paraId="7964058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641E32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6-10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485D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7F832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D7B7F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9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B9C3D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BFCF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3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45012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9F21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D9036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9</w:t>
            </w:r>
          </w:p>
        </w:tc>
      </w:tr>
      <w:tr w:rsidR="003447AF" w:rsidRPr="003447AF" w14:paraId="2280F41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D349244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11-20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BF12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C027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AD10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635AB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9ACAE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8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661BB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3013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5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1A55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2</w:t>
            </w:r>
          </w:p>
        </w:tc>
      </w:tr>
      <w:tr w:rsidR="003447AF" w:rsidRPr="003447AF" w14:paraId="0D775C3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481FF48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21+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4123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6CA76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3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5EA37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3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B2A51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328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7D64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55EC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2D0F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3.6</w:t>
            </w:r>
          </w:p>
        </w:tc>
      </w:tr>
      <w:tr w:rsidR="003447AF" w:rsidRPr="003447AF" w14:paraId="504254EB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371869CA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9F47B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02A4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3A37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3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93D23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57A9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3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6C428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4108D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FBF06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</w:t>
            </w:r>
          </w:p>
        </w:tc>
      </w:tr>
      <w:tr w:rsidR="003447AF" w:rsidRPr="003447AF" w14:paraId="383256C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1BC0896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Physical activity (METs-hour/week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62DEB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4 (7.7, 38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7378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1 (5.3, 31.7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EAD59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0 (12.9, 58.7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1ED7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9 (11.1, 45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D074C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0 (6.9, 37.3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1CE21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5.0 (5.3, 31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1B5B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1 (5.1, 57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81374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5.1 (4.5, 36.7)</w:t>
            </w:r>
          </w:p>
        </w:tc>
      </w:tr>
      <w:tr w:rsidR="003447AF" w:rsidRPr="003447AF" w14:paraId="546F116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7E376AFA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lternative healthy eating index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0FE77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6 (10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308B3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2 (10.6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8960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7 (10.7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80E32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8.1 (10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977A7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7 (10.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4196D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8.0 (10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3D89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7 (8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D9250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9 (10.9)</w:t>
            </w:r>
          </w:p>
        </w:tc>
      </w:tr>
      <w:tr w:rsidR="003447AF" w:rsidRPr="003447AF" w14:paraId="29C70B3C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43FC7B4F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lastRenderedPageBreak/>
              <w:t>Total energy intake (kilocalorie/day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13511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92.5 (615.0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1A3BC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53.4 (615.2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739D5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29.3 (585.1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7722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60.6 (592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3762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74.9 (631.9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84ED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05.9 (611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49EE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90.7 (636.7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313B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59.7 (662.7)</w:t>
            </w:r>
          </w:p>
        </w:tc>
      </w:tr>
      <w:tr w:rsidR="003447AF" w:rsidRPr="003447AF" w14:paraId="0DE9418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406C34E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lcohol consumption (gram/day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7F5E4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5 (0.9, 14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4FB21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6 (0, 14.0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6EF07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8 (0, 15.8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C11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4 (1.0, 14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0AF00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3 (1.1, 16.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7C65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.5 (0.9, 12.1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6FCFB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9 (3.8, 25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7F90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8 (1.1, 14.8)</w:t>
            </w:r>
          </w:p>
        </w:tc>
      </w:tr>
      <w:tr w:rsidR="003447AF" w:rsidRPr="003447AF" w14:paraId="0F930D5B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4882A94F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Self-reported hypertensio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A6256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685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8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68090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2FE24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08C49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5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AA5E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C637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3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30BB6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5.0</w:t>
            </w:r>
          </w:p>
        </w:tc>
      </w:tr>
      <w:tr w:rsidR="003447AF" w:rsidRPr="003447AF" w14:paraId="6DA2B4AF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17741DD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Self-reported 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hypercholesterolemia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A9D3B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2CE58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3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6F680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9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5CC1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A3BDD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4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B6A42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C4CE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4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42401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3</w:t>
            </w:r>
          </w:p>
        </w:tc>
      </w:tr>
      <w:tr w:rsidR="003447AF" w:rsidRPr="003447AF" w14:paraId="2CB4EC7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A8C1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D4B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A89AC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7428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FF44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DB53A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63F2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50DE0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62BB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7</w:t>
            </w:r>
          </w:p>
        </w:tc>
      </w:tr>
      <w:tr w:rsidR="003447AF" w:rsidRPr="003447AF" w14:paraId="25DF381E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FA58F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NHS</w:t>
            </w:r>
          </w:p>
        </w:tc>
      </w:tr>
      <w:tr w:rsidR="003447AF" w:rsidRPr="003447AF" w14:paraId="0540F274" w14:textId="77777777" w:rsidTr="002F4B81">
        <w:trPr>
          <w:cantSplit/>
          <w:trHeight w:val="90"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89037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18C75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7,6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B655B9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3,5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35F4B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B85DB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7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FAF295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,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3917AA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,6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4DD748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3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48CF2D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7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0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7</w:t>
            </w:r>
          </w:p>
        </w:tc>
      </w:tr>
      <w:tr w:rsidR="003447AF" w:rsidRPr="003447AF" w14:paraId="5A8B2D3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1FE6B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Age in 1992 (yea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A242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5.3 (5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3947A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5.2 (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FA67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4.6 (5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11AC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4.6 (5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D73C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3.4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F5C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4.3 (5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21189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4.3 (5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97A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2.8 (5.0)</w:t>
            </w:r>
          </w:p>
        </w:tc>
      </w:tr>
      <w:tr w:rsidR="003447AF" w:rsidRPr="003447AF" w14:paraId="299F5A0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28C8B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E68A1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4D374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4F6AB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E45A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36F1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4AF12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110B9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5F40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533ED21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E96B0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F7C25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E76CB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8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315B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4771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8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79083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C160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26807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AE7E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8</w:t>
            </w:r>
          </w:p>
        </w:tc>
      </w:tr>
      <w:tr w:rsidR="003447AF" w:rsidRPr="003447AF" w14:paraId="41C4CD4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DD7E1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1F965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6C1D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7778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122E4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5E2F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5FE1D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66AD1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0C5FD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3</w:t>
            </w:r>
          </w:p>
        </w:tc>
      </w:tr>
      <w:tr w:rsidR="003447AF" w:rsidRPr="003447AF" w14:paraId="3B3586C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3523E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6D24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D47F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6E3F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960F6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8D84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ECEB3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7656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A1FD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</w:tr>
      <w:tr w:rsidR="003447AF" w:rsidRPr="003447AF" w14:paraId="539B221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149AE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45E9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DCD00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2526A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8E8E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ABE4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3838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915E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2911C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</w:tr>
      <w:tr w:rsidR="003447AF" w:rsidRPr="003447AF" w14:paraId="4941F548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75AF8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Body mass index (kg/m²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E99FA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0 (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9FA9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7 (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60A7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3 (4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C414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9 (4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06C8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3 (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F371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6 (4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B0C62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4 (4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AF399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2 (5.4)</w:t>
            </w:r>
          </w:p>
        </w:tc>
      </w:tr>
      <w:tr w:rsidR="003447AF" w:rsidRPr="003447AF" w14:paraId="3CFB5E2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B9C4F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Waist circumference (centimete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582B4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3.1 (8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260C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9.8 (1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76C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7.6 (9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897D5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8.6 (9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9BA48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9.3 (1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0331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1.4 (10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706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9.3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07B6C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1.6 (11.6)</w:t>
            </w:r>
          </w:p>
        </w:tc>
      </w:tr>
      <w:tr w:rsidR="003447AF" w:rsidRPr="003447AF" w14:paraId="13498A6A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82663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Smoking 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C54F1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94A1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1BB7B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4724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1C71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BEC1E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07B0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C99E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2943BBB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FC746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Never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C75D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16F6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FC9CE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B86B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0BAA3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8DDF5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BED5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0D38A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1</w:t>
            </w:r>
          </w:p>
        </w:tc>
      </w:tr>
      <w:tr w:rsidR="003447AF" w:rsidRPr="003447AF" w14:paraId="334467A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4E273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Pas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F02B7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1792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52D5F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3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65E8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57B6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1BB26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98C62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7B0B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3</w:t>
            </w:r>
          </w:p>
        </w:tc>
      </w:tr>
      <w:tr w:rsidR="003447AF" w:rsidRPr="003447AF" w14:paraId="1D9ABA5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94A75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Curren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A4DB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44057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2E24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07AD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46B6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959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3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FDA88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80EC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1</w:t>
            </w:r>
          </w:p>
        </w:tc>
      </w:tr>
      <w:tr w:rsidR="003447AF" w:rsidRPr="003447AF" w14:paraId="43C6C1F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A4B61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5AAA8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D7C5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A7503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D6C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07BDB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0639F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9EDA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4EF98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4</w:t>
            </w:r>
          </w:p>
        </w:tc>
      </w:tr>
      <w:tr w:rsidR="003447AF" w:rsidRPr="003447AF" w14:paraId="16448EA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C4DE4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Multivitamin us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14F4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0409E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4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D91E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D4203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4C62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91CC4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5EBE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6B96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1</w:t>
            </w:r>
          </w:p>
        </w:tc>
      </w:tr>
      <w:tr w:rsidR="003447AF" w:rsidRPr="003447AF" w14:paraId="0437D80F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0458C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Television watching (hou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8F9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1F13F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D02F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7734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37B7E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9700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F6F6B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62893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6B175268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86454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0-1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DDE32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6013B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E1A82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FBC08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149F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26AA8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92A6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D7D9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9</w:t>
            </w:r>
          </w:p>
        </w:tc>
      </w:tr>
      <w:tr w:rsidR="003447AF" w:rsidRPr="003447AF" w14:paraId="4E097A8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15018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2-5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AB3B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D24D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BDA4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B26F4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64A0B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76216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EBA08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9C1B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1</w:t>
            </w:r>
          </w:p>
        </w:tc>
      </w:tr>
      <w:tr w:rsidR="003447AF" w:rsidRPr="003447AF" w14:paraId="3EB6EEA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F2A5E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6-1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94C5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F35B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F92F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E24E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B0B2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707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FBBC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3EB4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5</w:t>
            </w:r>
          </w:p>
        </w:tc>
      </w:tr>
      <w:tr w:rsidR="003447AF" w:rsidRPr="003447AF" w14:paraId="03CD7F0B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E0B95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lastRenderedPageBreak/>
              <w:t xml:space="preserve">    11-2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3F0C3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4D04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77315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ADF3D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028E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E807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3E8F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D4D5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4</w:t>
            </w:r>
          </w:p>
        </w:tc>
      </w:tr>
      <w:tr w:rsidR="003447AF" w:rsidRPr="003447AF" w14:paraId="67B6ACA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F7A72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21+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9632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3C71E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EA9C5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1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7D4F9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20E7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D2E70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F660B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E956E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2</w:t>
            </w:r>
          </w:p>
        </w:tc>
      </w:tr>
      <w:tr w:rsidR="003447AF" w:rsidRPr="003447AF" w14:paraId="5C80E21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AAEB4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D0B0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CEB0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048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D06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73C5B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751A6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1F9B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5D2B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0</w:t>
            </w:r>
          </w:p>
        </w:tc>
      </w:tr>
      <w:tr w:rsidR="003447AF" w:rsidRPr="003447AF" w14:paraId="19BEE59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F3824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Physical activity (METs-hour/week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9B37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1 (3.1, 2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6B5C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9 (2.3, 1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822B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2 (4.9, 2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49237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9 (4.3, 22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E1993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1 (2.9, 2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FB3C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4 (3.2, 20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119E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9 (3.4, 2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CBF9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9 (2.9, 20.1)</w:t>
            </w:r>
          </w:p>
        </w:tc>
      </w:tr>
      <w:tr w:rsidR="003447AF" w:rsidRPr="003447AF" w14:paraId="12B45C5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999C2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Alternative healthy eating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0C762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2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D855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4 (1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240C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6 (10.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B5BF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7.3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41ED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6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0381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8.5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2461E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7 (9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CBF6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8 (10.8)</w:t>
            </w:r>
          </w:p>
        </w:tc>
      </w:tr>
      <w:tr w:rsidR="003447AF" w:rsidRPr="003447AF" w14:paraId="5310B9D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80958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Total energy intake (kilocalorie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9B393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16.2 (530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F521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60.7 (51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E1FE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71.9 (524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A435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63.2 (517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584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61.9 (56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1137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37.4 (527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50E2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25.5 (525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DD2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66.0 (551.8)</w:t>
            </w:r>
          </w:p>
        </w:tc>
      </w:tr>
      <w:tr w:rsidR="003447AF" w:rsidRPr="003447AF" w14:paraId="74ACEBA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54EDC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Alcohol consumption (gram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9F1B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9 (0, 9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52B1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8 (0, 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3A83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8 (0, 7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4A08B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9 (0, 7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3C7B0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.0 (0, 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4826F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8 (0, 6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0AA0E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1 (0, 5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B7DF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.0 (0, 7.0)</w:t>
            </w:r>
          </w:p>
        </w:tc>
      </w:tr>
      <w:tr w:rsidR="003447AF" w:rsidRPr="003447AF" w14:paraId="02C867B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8A3CF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Self-reported hypertensio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10FCB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BBB0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26DA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6954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8F84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2A1DB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1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24EA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0CCA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2.8</w:t>
            </w:r>
          </w:p>
        </w:tc>
      </w:tr>
      <w:tr w:rsidR="003447AF" w:rsidRPr="003447AF" w14:paraId="545C295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03FD5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Self-reported 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hypercholesterolemia</w:t>
            </w: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DB27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3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15234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81C2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5D2C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909C3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5E54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3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B072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9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E3BE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0</w:t>
            </w:r>
          </w:p>
        </w:tc>
      </w:tr>
      <w:tr w:rsidR="003447AF" w:rsidRPr="003447AF" w14:paraId="3AEE76C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AB915" w14:textId="77777777" w:rsidR="003447AF" w:rsidRPr="003447AF" w:rsidRDefault="003447AF" w:rsidP="003447AF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DengXian" w:hAnsi="Times New Roman" w:cs="Times New Roman"/>
                <w:kern w:val="2"/>
                <w:szCs w:val="20"/>
                <w:lang w:eastAsia="zh-CN" w:bidi="ar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B57F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BB340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8472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5DEBF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9.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3181C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4C611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36B42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AA50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1</w:t>
            </w:r>
          </w:p>
        </w:tc>
      </w:tr>
      <w:tr w:rsidR="003447AF" w:rsidRPr="003447AF" w14:paraId="00A57905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E6C81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eastAsia="zh-CN"/>
              </w:rPr>
              <w:t>NHSII</w:t>
            </w:r>
          </w:p>
        </w:tc>
      </w:tr>
      <w:tr w:rsidR="003447AF" w:rsidRPr="003447AF" w14:paraId="0FB8EEFB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0545C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513951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2,2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0D34E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3,7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875358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4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952220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0,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4AE038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5,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889FD6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2,0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87FE7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1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0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FF8C5F" w14:textId="77777777" w:rsidR="003447AF" w:rsidRPr="003447AF" w:rsidRDefault="003447AF" w:rsidP="003447A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2,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8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79</w:t>
            </w:r>
          </w:p>
        </w:tc>
      </w:tr>
      <w:tr w:rsidR="003447AF" w:rsidRPr="003447AF" w14:paraId="2339E45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4DE3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ge in 1993 (yea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CAA7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1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42E3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7 (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CE84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9 (4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C0A78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3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80C1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9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246F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6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CCBA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7.9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10091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1 (4.6)</w:t>
            </w:r>
          </w:p>
        </w:tc>
      </w:tr>
      <w:tr w:rsidR="003447AF" w:rsidRPr="003447AF" w14:paraId="29D6F87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AAD48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D699C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D5E2B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7AA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37C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0BBA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5C74C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F9A29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DFEEC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0D50BAB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5E5D6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4F1F7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6FCC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CC7BD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6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8CD1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A1A6B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61B9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C560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D27E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95.7</w:t>
            </w:r>
          </w:p>
        </w:tc>
      </w:tr>
      <w:tr w:rsidR="003447AF" w:rsidRPr="003447AF" w14:paraId="4B914B4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724D4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CB94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8C124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A6574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6F3A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12D6D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8F94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101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3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67CF8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8</w:t>
            </w:r>
          </w:p>
        </w:tc>
      </w:tr>
      <w:tr w:rsidR="003447AF" w:rsidRPr="003447AF" w14:paraId="6944923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0D4F5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6746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2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C4C2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61C7D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B3C0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7A744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CB36A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BCE3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22633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</w:tr>
      <w:tr w:rsidR="003447AF" w:rsidRPr="003447AF" w14:paraId="5B2883C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A170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3447AF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2599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73947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4D78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9C440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9D9E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8DF8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837CB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3F69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" w:eastAsia="SimSun" w:hAnsi="Times" w:cs="Times"/>
                <w:color w:val="000000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</w:tr>
      <w:tr w:rsidR="003447AF" w:rsidRPr="003447AF" w14:paraId="12FEAF1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36F16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Body mass index (kg/m²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96F0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3 (3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4C5F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8 (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C7D6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2 (4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4F5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8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F724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4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DF017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6 (5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790D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5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B606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6 (5.4)</w:t>
            </w:r>
          </w:p>
        </w:tc>
      </w:tr>
      <w:tr w:rsidR="003447AF" w:rsidRPr="003447AF" w14:paraId="14C3221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F73AC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Waist circumference (centimete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556C6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3.0 (9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2D240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2.7 (1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C149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7.9 (11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F660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0.0 (12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9438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9.0 (1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E156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4.8 (1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C279B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1.5 (13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49CE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4.9 (14.3)</w:t>
            </w:r>
          </w:p>
        </w:tc>
      </w:tr>
      <w:tr w:rsidR="003447AF" w:rsidRPr="003447AF" w14:paraId="640F46A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F37E7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Smoking 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05C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AE151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B601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2BC5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0D31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7EDFA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56589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9173A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70DFBE1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66536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Never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359BB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A37FD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6B419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2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F9DA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6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0F4C0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E3C1B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5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8C67C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5D10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7.9</w:t>
            </w:r>
          </w:p>
        </w:tc>
      </w:tr>
      <w:tr w:rsidR="003447AF" w:rsidRPr="003447AF" w14:paraId="00BA05F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BA6E8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Pas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F018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3B4DF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A20F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4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EAA3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4288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410F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3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EAF37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2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8A4D0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3</w:t>
            </w:r>
          </w:p>
        </w:tc>
      </w:tr>
      <w:tr w:rsidR="003447AF" w:rsidRPr="003447AF" w14:paraId="4DDF2CD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3E1AB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Curren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5508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9E8C7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800AD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C06B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A479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692CA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37A8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E095C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8</w:t>
            </w:r>
          </w:p>
        </w:tc>
      </w:tr>
      <w:tr w:rsidR="003447AF" w:rsidRPr="003447AF" w14:paraId="5D58FA6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71DE1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lastRenderedPageBreak/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1ECF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7BE03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54C7A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C950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D35C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615F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76C2B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8895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</w:t>
            </w:r>
          </w:p>
        </w:tc>
      </w:tr>
      <w:tr w:rsidR="003447AF" w:rsidRPr="003447AF" w14:paraId="0C0CEE5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7B8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Multivitamin us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1186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CEC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A639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9B7EE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5F749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8086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36A7C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ECF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0</w:t>
            </w:r>
          </w:p>
        </w:tc>
      </w:tr>
      <w:tr w:rsidR="003447AF" w:rsidRPr="003447AF" w14:paraId="7560A04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FDDD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Television watching (hou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D517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7B71C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91C4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E13E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5F3FF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26C56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6F908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866E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3447AF" w:rsidRPr="003447AF" w14:paraId="2A9B13DB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1C772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0-1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7D196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4599E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F1AC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1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3EE0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0892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A262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6C4F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DE276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3</w:t>
            </w:r>
          </w:p>
        </w:tc>
      </w:tr>
      <w:tr w:rsidR="003447AF" w:rsidRPr="003447AF" w14:paraId="50C22EF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58630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2-5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0999C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3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E60C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B3B68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2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EBCD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4ECBA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8DB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8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78F4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B1958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0.3</w:t>
            </w:r>
          </w:p>
        </w:tc>
      </w:tr>
      <w:tr w:rsidR="003447AF" w:rsidRPr="003447AF" w14:paraId="5D4F245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17CBF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6-1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B87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30704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F247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69B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ED200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1F22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46F2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891DF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6.1</w:t>
            </w:r>
          </w:p>
        </w:tc>
      </w:tr>
      <w:tr w:rsidR="003447AF" w:rsidRPr="003447AF" w14:paraId="67F4792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1B309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11-2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AE382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D593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4417B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E18E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D23F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9855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DF0F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205C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9</w:t>
            </w:r>
          </w:p>
        </w:tc>
      </w:tr>
      <w:tr w:rsidR="003447AF" w:rsidRPr="003447AF" w14:paraId="200CFC4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8F9E1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21+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6FA5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EFA28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A8E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8EB9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2D82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E9F60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133E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1F7D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6</w:t>
            </w:r>
          </w:p>
        </w:tc>
      </w:tr>
      <w:tr w:rsidR="003447AF" w:rsidRPr="003447AF" w14:paraId="53EAC5F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6B9C3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81276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D0C7A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703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28A9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C3DB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8746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5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6E5A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59ED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8</w:t>
            </w:r>
          </w:p>
        </w:tc>
      </w:tr>
      <w:tr w:rsidR="003447AF" w:rsidRPr="003447AF" w14:paraId="6B3A9BB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A63BB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Physical activity (METs-hour/week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1018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1.7 (4.5, 27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591E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8 (3.5, 2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B4BA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3 (7.7, 37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C1D50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6 (7.2, 33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16507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3.7 (5.2, 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91CA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7 (5.1, 26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BFF9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3.4 (4.9, 32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39248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4.0 (4.9, 32.1)</w:t>
            </w:r>
          </w:p>
        </w:tc>
      </w:tr>
      <w:tr w:rsidR="003447AF" w:rsidRPr="003447AF" w14:paraId="0A08A9C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4AB6C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lternative healthy eating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1367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0 (10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319B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3.0 (1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2F75C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7 (1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702E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5.6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C7320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2.9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830B5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6.1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15FA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3.1 (9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E6F1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44.4 (10.5)</w:t>
            </w:r>
          </w:p>
        </w:tc>
      </w:tr>
      <w:tr w:rsidR="003447AF" w:rsidRPr="003447AF" w14:paraId="72877C1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5609B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Total energy intake (kilocalorie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37C7B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28.4 (537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5942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76.5 (55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42038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77.8 (548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EE81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75.4 (53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B09E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47.2 (57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7E8A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79.8 (528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55A47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13.9 (54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23EF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55.4 (565.6)</w:t>
            </w:r>
          </w:p>
        </w:tc>
      </w:tr>
      <w:tr w:rsidR="003447AF" w:rsidRPr="003447AF" w14:paraId="62A53A4F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0C584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Alcohol consumption (gram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962B4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3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7F45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5F03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3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C7D4A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6F5288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1 (0, 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DEC4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2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1EDE9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.1 (0, 4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4F70B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0.9 (0, 3.5)</w:t>
            </w:r>
          </w:p>
        </w:tc>
      </w:tr>
      <w:tr w:rsidR="003447AF" w:rsidRPr="003447AF" w14:paraId="3DBE33F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ACA41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Self-reported hypertensio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EE0C7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3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1C80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3FD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7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4FB84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CA25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C4F00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FF8EB7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9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2C28B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1.7</w:t>
            </w:r>
          </w:p>
        </w:tc>
      </w:tr>
      <w:tr w:rsidR="003447AF" w:rsidRPr="003447AF" w14:paraId="20C9F51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BC905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 xml:space="preserve">Self-reported </w:t>
            </w:r>
            <w:r w:rsidRPr="003447AF">
              <w:rPr>
                <w:rFonts w:ascii="Times New Roman" w:eastAsia="SimSun" w:hAnsi="Times New Roman" w:cs="Times New Roman" w:hint="eastAsia"/>
                <w:kern w:val="2"/>
                <w:szCs w:val="20"/>
                <w:lang w:eastAsia="zh-CN"/>
              </w:rPr>
              <w:t>hypercholesterolemia</w:t>
            </w: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BB933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2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A987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88DD82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6A5D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35B666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339D9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F2F0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1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BAFF4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5.7</w:t>
            </w:r>
          </w:p>
        </w:tc>
      </w:tr>
      <w:tr w:rsidR="003447AF" w:rsidRPr="003447AF" w14:paraId="18CD96A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C37D6" w14:textId="77777777" w:rsidR="003447AF" w:rsidRPr="003447AF" w:rsidRDefault="003447AF" w:rsidP="003447AF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</w:pPr>
            <w:r w:rsidRPr="003447AF">
              <w:rPr>
                <w:rFonts w:ascii="Times New Roman" w:eastAsia="SimSun" w:hAnsi="Times New Roman" w:cs="Times New Roman"/>
                <w:kern w:val="2"/>
                <w:szCs w:val="20"/>
                <w:lang w:eastAsia="zh-CN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70DB1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3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25305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D63BC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6.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7F81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7.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6620D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4C6DAF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1887B3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18.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1AAF8E" w14:textId="77777777" w:rsidR="003447AF" w:rsidRPr="003447AF" w:rsidRDefault="003447AF" w:rsidP="003447A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3447AF">
              <w:rPr>
                <w:rFonts w:ascii="Times" w:eastAsia="SimSun" w:hAnsi="Times" w:cs="Times"/>
                <w:color w:val="000000"/>
                <w:szCs w:val="20"/>
                <w:lang w:eastAsia="zh-CN"/>
              </w:rPr>
              <w:t>20.2</w:t>
            </w:r>
          </w:p>
        </w:tc>
      </w:tr>
    </w:tbl>
    <w:p w14:paraId="221A5E9D" w14:textId="77777777" w:rsidR="003447AF" w:rsidRPr="003447AF" w:rsidRDefault="003447AF" w:rsidP="003447AF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16"/>
          <w:lang w:eastAsia="zh-CN"/>
        </w:rPr>
        <w:sectPr w:rsidR="003447AF" w:rsidRPr="003447AF" w:rsidSect="00B016BA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3447AF">
        <w:rPr>
          <w:rFonts w:ascii="Times New Roman" w:eastAsia="SimSun" w:hAnsi="Times New Roman" w:cs="Times New Roman"/>
          <w:sz w:val="20"/>
          <w:szCs w:val="18"/>
          <w:lang w:eastAsia="zh-CN"/>
        </w:rPr>
        <w:t>Values are means (</w:t>
      </w:r>
      <w:r w:rsidRPr="003447AF">
        <w:rPr>
          <w:rFonts w:ascii="Times New Roman" w:eastAsia="SimSun" w:hAnsi="Times New Roman" w:cs="Times New Roman" w:hint="eastAsia"/>
          <w:sz w:val="20"/>
          <w:szCs w:val="18"/>
          <w:lang w:eastAsia="zh-CN"/>
        </w:rPr>
        <w:t>standard deviation</w:t>
      </w:r>
      <w:r w:rsidRPr="003447AF">
        <w:rPr>
          <w:rFonts w:ascii="Times New Roman" w:eastAsia="SimSun" w:hAnsi="Times New Roman" w:cs="Times New Roman"/>
          <w:sz w:val="20"/>
          <w:szCs w:val="18"/>
          <w:lang w:eastAsia="zh-CN"/>
        </w:rPr>
        <w:t xml:space="preserve">) or medians (Q25, Q75) for continuous variables; percentages for categorical variables, and are standardized to the age distribution of the study population. </w:t>
      </w:r>
      <w:r w:rsidRPr="003447AF">
        <w:rPr>
          <w:rFonts w:ascii="Times New Roman" w:eastAsia="SimSun" w:hAnsi="Times New Roman" w:cs="Times New Roman" w:hint="eastAsia"/>
          <w:sz w:val="20"/>
          <w:szCs w:val="18"/>
          <w:lang w:eastAsia="zh-CN"/>
        </w:rPr>
        <w:t>V</w:t>
      </w:r>
      <w:r w:rsidRPr="003447AF">
        <w:rPr>
          <w:rFonts w:ascii="Times New Roman" w:eastAsia="SimSun" w:hAnsi="Times New Roman" w:cs="Times New Roman"/>
          <w:sz w:val="20"/>
          <w:szCs w:val="18"/>
          <w:lang w:eastAsia="zh-CN"/>
        </w:rPr>
        <w:t xml:space="preserve">alues of polytomous variables may not sum to 100% due to rounding. </w:t>
      </w:r>
      <w:r w:rsidRPr="003447AF">
        <w:rPr>
          <w:rFonts w:ascii="Times New Roman" w:eastAsia="SimSun" w:hAnsi="Times New Roman" w:cs="Times New Roman"/>
          <w:b/>
          <w:bCs/>
          <w:sz w:val="20"/>
          <w:szCs w:val="16"/>
          <w:lang w:eastAsia="zh-CN"/>
        </w:rPr>
        <w:t>Abbreviations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: 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CWLP, commercial weight loss program; FCP, 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select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at least two strategies among fasting, CWLP, and pill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; 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HPFS, Health Professional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s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Follow-up Study; 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kg/m</w:t>
      </w:r>
      <w:r w:rsidRPr="003447AF">
        <w:rPr>
          <w:rFonts w:ascii="Times New Roman" w:eastAsia="SimSun" w:hAnsi="Times New Roman" w:cs="Times New Roman"/>
          <w:sz w:val="20"/>
          <w:szCs w:val="16"/>
          <w:vertAlign w:val="superscript"/>
          <w:lang w:eastAsia="zh-CN"/>
        </w:rPr>
        <w:t>2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, kilogram per square meter; 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LCD, low-calorie diet; 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METs, 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metabolic equivalent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s of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tas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k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s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;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NHS, Nurses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’</w:t>
      </w:r>
      <w:r w:rsidRPr="003447AF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Health Study</w:t>
      </w:r>
      <w:r w:rsidRPr="003447AF">
        <w:rPr>
          <w:rFonts w:ascii="Times New Roman" w:eastAsia="SimSun" w:hAnsi="Times New Roman" w:cs="Times New Roman"/>
          <w:sz w:val="20"/>
          <w:szCs w:val="16"/>
          <w:lang w:eastAsia="zh-CN"/>
        </w:rPr>
        <w:t>.</w:t>
      </w:r>
    </w:p>
    <w:p w14:paraId="428A5FD2" w14:textId="77777777" w:rsidR="003206D2" w:rsidRDefault="003206D2">
      <w:bookmarkStart w:id="1" w:name="_GoBack"/>
      <w:bookmarkEnd w:id="1"/>
    </w:p>
    <w:sectPr w:rsidR="003206D2" w:rsidSect="00344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C7FA2"/>
    <w:multiLevelType w:val="hybridMultilevel"/>
    <w:tmpl w:val="8452AB6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A6A46"/>
    <w:multiLevelType w:val="hybridMultilevel"/>
    <w:tmpl w:val="E1D08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87B1A"/>
    <w:multiLevelType w:val="multilevel"/>
    <w:tmpl w:val="AD72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7806D7"/>
    <w:multiLevelType w:val="multilevel"/>
    <w:tmpl w:val="3A100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A441D9"/>
    <w:multiLevelType w:val="hybridMultilevel"/>
    <w:tmpl w:val="BF40AA3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316EB7"/>
    <w:multiLevelType w:val="hybridMultilevel"/>
    <w:tmpl w:val="9F8667EE"/>
    <w:lvl w:ilvl="0" w:tplc="DF24F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BF288F"/>
    <w:multiLevelType w:val="hybridMultilevel"/>
    <w:tmpl w:val="523E6D3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BE41F15"/>
    <w:multiLevelType w:val="hybridMultilevel"/>
    <w:tmpl w:val="41E420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DAB4DBF"/>
    <w:multiLevelType w:val="hybridMultilevel"/>
    <w:tmpl w:val="BE2E98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0A407B"/>
    <w:multiLevelType w:val="multilevel"/>
    <w:tmpl w:val="EFE60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3B6EE1"/>
    <w:multiLevelType w:val="hybridMultilevel"/>
    <w:tmpl w:val="DB82907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90C5E7A"/>
    <w:multiLevelType w:val="hybridMultilevel"/>
    <w:tmpl w:val="B20AC0F0"/>
    <w:lvl w:ilvl="0" w:tplc="62D61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E96A2E"/>
    <w:multiLevelType w:val="hybridMultilevel"/>
    <w:tmpl w:val="6EDA2C5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42A35AB"/>
    <w:multiLevelType w:val="hybridMultilevel"/>
    <w:tmpl w:val="40D82F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9"/>
  </w:num>
  <w:num w:numId="6">
    <w:abstractNumId w:val="13"/>
  </w:num>
  <w:num w:numId="7">
    <w:abstractNumId w:val="7"/>
  </w:num>
  <w:num w:numId="8">
    <w:abstractNumId w:val="8"/>
  </w:num>
  <w:num w:numId="9">
    <w:abstractNumId w:val="5"/>
  </w:num>
  <w:num w:numId="10">
    <w:abstractNumId w:val="11"/>
  </w:num>
  <w:num w:numId="11">
    <w:abstractNumId w:val="0"/>
  </w:num>
  <w:num w:numId="12">
    <w:abstractNumId w:val="10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AF"/>
    <w:rsid w:val="003206D2"/>
    <w:rsid w:val="003447AF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09FF2"/>
  <w15:chartTrackingRefBased/>
  <w15:docId w15:val="{3AF449F1-1BB3-447A-AE41-89A3041C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447AF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447AF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47AF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447AF"/>
    <w:pPr>
      <w:keepNext/>
      <w:keepLines/>
      <w:spacing w:before="40" w:after="0"/>
      <w:outlineLvl w:val="3"/>
    </w:pPr>
    <w:rPr>
      <w:rFonts w:ascii="Calibri" w:eastAsia="SimSu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47AF"/>
    <w:rPr>
      <w:rFonts w:ascii="Times New Roman" w:eastAsia="SimSun" w:hAnsi="Times New Roman"/>
      <w:b/>
      <w:bCs/>
      <w:kern w:val="44"/>
      <w:sz w:val="44"/>
      <w:szCs w:val="44"/>
      <w:lang w:eastAsia="zh-CN"/>
    </w:rPr>
  </w:style>
  <w:style w:type="paragraph" w:customStyle="1" w:styleId="Heading21">
    <w:name w:val="Heading 21"/>
    <w:basedOn w:val="Normal"/>
    <w:next w:val="Normal"/>
    <w:semiHidden/>
    <w:unhideWhenUsed/>
    <w:qFormat/>
    <w:rsid w:val="003447AF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447AF"/>
    <w:rPr>
      <w:rFonts w:ascii="SimSun" w:eastAsia="SimSun" w:hAnsi="SimSun" w:cs="SimSun"/>
      <w:b/>
      <w:bCs/>
      <w:sz w:val="27"/>
      <w:szCs w:val="27"/>
      <w:lang w:eastAsia="zh-CN"/>
    </w:rPr>
  </w:style>
  <w:style w:type="paragraph" w:customStyle="1" w:styleId="Heading41">
    <w:name w:val="Heading 41"/>
    <w:basedOn w:val="Normal"/>
    <w:next w:val="Normal"/>
    <w:unhideWhenUsed/>
    <w:qFormat/>
    <w:rsid w:val="003447AF"/>
    <w:pPr>
      <w:keepNext/>
      <w:keepLines/>
      <w:spacing w:before="280" w:after="290" w:line="376" w:lineRule="auto"/>
      <w:outlineLvl w:val="3"/>
    </w:pPr>
    <w:rPr>
      <w:rFonts w:eastAsia="SimSun"/>
      <w:b/>
      <w:bCs/>
      <w:sz w:val="28"/>
      <w:szCs w:val="28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3447AF"/>
  </w:style>
  <w:style w:type="paragraph" w:styleId="BalloonText">
    <w:name w:val="Balloon Text"/>
    <w:basedOn w:val="Normal"/>
    <w:link w:val="BalloonTextChar"/>
    <w:qFormat/>
    <w:rsid w:val="003447AF"/>
    <w:pPr>
      <w:spacing w:after="0" w:line="360" w:lineRule="auto"/>
    </w:pPr>
    <w:rPr>
      <w:rFonts w:ascii="SimSun" w:eastAsia="SimSun" w:hAnsi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3447AF"/>
    <w:rPr>
      <w:rFonts w:ascii="SimSun" w:eastAsia="SimSun" w:hAnsi="Times New Roman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qFormat/>
    <w:rsid w:val="003447AF"/>
    <w:pPr>
      <w:spacing w:after="0" w:line="276" w:lineRule="auto"/>
    </w:pPr>
    <w:rPr>
      <w:rFonts w:ascii="Arial" w:eastAsia="Arial" w:hAnsi="Arial" w:cs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3447AF"/>
    <w:rPr>
      <w:rFonts w:ascii="Arial" w:eastAsia="Arial" w:hAnsi="Arial" w:cs="Times New Roman"/>
      <w:lang w:eastAsia="zh-CN"/>
    </w:rPr>
  </w:style>
  <w:style w:type="paragraph" w:styleId="Footer">
    <w:name w:val="footer"/>
    <w:basedOn w:val="Normal"/>
    <w:link w:val="FooterChar"/>
    <w:uiPriority w:val="99"/>
    <w:qFormat/>
    <w:rsid w:val="003447AF"/>
    <w:pPr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447AF"/>
    <w:rPr>
      <w:rFonts w:ascii="Times New Roman" w:eastAsia="SimSun" w:hAnsi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3447AF"/>
    <w:pPr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3447AF"/>
    <w:rPr>
      <w:rFonts w:ascii="Times New Roman" w:eastAsia="SimSun" w:hAnsi="Times New Roman"/>
      <w:sz w:val="18"/>
      <w:szCs w:val="18"/>
      <w:lang w:eastAsia="zh-CN"/>
    </w:rPr>
  </w:style>
  <w:style w:type="paragraph" w:styleId="NormalWeb">
    <w:name w:val="Normal (Web)"/>
    <w:qFormat/>
    <w:rsid w:val="003447AF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qFormat/>
    <w:rsid w:val="003447AF"/>
    <w:rPr>
      <w:sz w:val="21"/>
      <w:szCs w:val="21"/>
    </w:rPr>
  </w:style>
  <w:style w:type="character" w:styleId="Hyperlink">
    <w:name w:val="Hyperlink"/>
    <w:basedOn w:val="DefaultParagraphFont"/>
    <w:uiPriority w:val="99"/>
    <w:qFormat/>
    <w:rsid w:val="003447AF"/>
    <w:rPr>
      <w:color w:val="0000FF"/>
      <w:u w:val="single"/>
    </w:rPr>
  </w:style>
  <w:style w:type="table" w:styleId="TableGrid">
    <w:name w:val="Table Grid"/>
    <w:qFormat/>
    <w:rsid w:val="003447A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CommentSubject1">
    <w:name w:val="Comment Subject1"/>
    <w:basedOn w:val="CommentText"/>
    <w:next w:val="CommentText"/>
    <w:qFormat/>
    <w:rsid w:val="003447AF"/>
    <w:pPr>
      <w:spacing w:line="240" w:lineRule="auto"/>
    </w:pPr>
    <w:rPr>
      <w:rFonts w:ascii="Calibri" w:eastAsia="SimSun" w:hAnsi="Calibr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3447AF"/>
    <w:rPr>
      <w:rFonts w:ascii="Calibri" w:eastAsia="SimSun" w:hAnsi="Calibri" w:cs="Times New Roman"/>
      <w:b/>
      <w:bCs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rsid w:val="003447AF"/>
    <w:pPr>
      <w:snapToGrid w:val="0"/>
      <w:spacing w:after="0" w:line="360" w:lineRule="auto"/>
    </w:pPr>
    <w:rPr>
      <w:rFonts w:ascii="Times New Roman" w:eastAsia="SimSun" w:hAnsi="Times New Roman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3447AF"/>
    <w:rPr>
      <w:rFonts w:ascii="Times New Roman" w:eastAsia="SimSun" w:hAnsi="Times New Roman"/>
      <w:szCs w:val="20"/>
      <w:lang w:eastAsia="zh-CN"/>
    </w:rPr>
  </w:style>
  <w:style w:type="character" w:styleId="EndnoteReference">
    <w:name w:val="endnote reference"/>
    <w:basedOn w:val="DefaultParagraphFont"/>
    <w:rsid w:val="003447AF"/>
    <w:rPr>
      <w:vertAlign w:val="superscript"/>
    </w:rPr>
  </w:style>
  <w:style w:type="paragraph" w:customStyle="1" w:styleId="TableTitle">
    <w:name w:val="TableTitle"/>
    <w:basedOn w:val="Normal"/>
    <w:rsid w:val="003447AF"/>
    <w:pPr>
      <w:spacing w:after="0" w:line="300" w:lineRule="exact"/>
    </w:pPr>
    <w:rPr>
      <w:rFonts w:ascii="Times New Roman" w:eastAsia="SimSu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3447AF"/>
  </w:style>
  <w:style w:type="paragraph" w:customStyle="1" w:styleId="TableNote">
    <w:name w:val="TableNote"/>
    <w:basedOn w:val="Normal"/>
    <w:rsid w:val="003447AF"/>
    <w:pPr>
      <w:spacing w:after="0" w:line="300" w:lineRule="exact"/>
    </w:pPr>
    <w:rPr>
      <w:rFonts w:ascii="Times New Roman" w:eastAsia="SimSu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447AF"/>
    <w:pPr>
      <w:spacing w:before="120" w:after="0" w:line="360" w:lineRule="auto"/>
    </w:pPr>
    <w:rPr>
      <w:rFonts w:ascii="Times New Roman" w:eastAsia="SimSu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447AF"/>
  </w:style>
  <w:style w:type="paragraph" w:styleId="ListParagraph">
    <w:name w:val="List Paragraph"/>
    <w:basedOn w:val="Normal"/>
    <w:uiPriority w:val="34"/>
    <w:qFormat/>
    <w:rsid w:val="003447AF"/>
    <w:pPr>
      <w:spacing w:after="0" w:line="360" w:lineRule="auto"/>
      <w:ind w:left="720"/>
      <w:contextualSpacing/>
    </w:pPr>
    <w:rPr>
      <w:rFonts w:ascii="Times New Roman" w:eastAsia="SimSun" w:hAnsi="Times New Roman"/>
      <w:szCs w:val="20"/>
      <w:lang w:eastAsia="zh-CN"/>
    </w:rPr>
  </w:style>
  <w:style w:type="character" w:customStyle="1" w:styleId="identifier">
    <w:name w:val="identifier"/>
    <w:basedOn w:val="DefaultParagraphFont"/>
    <w:rsid w:val="003447AF"/>
  </w:style>
  <w:style w:type="paragraph" w:customStyle="1" w:styleId="Revision1">
    <w:name w:val="Revision1"/>
    <w:next w:val="Revision"/>
    <w:hidden/>
    <w:uiPriority w:val="99"/>
    <w:semiHidden/>
    <w:rsid w:val="003447AF"/>
    <w:pPr>
      <w:spacing w:after="0" w:line="240" w:lineRule="auto"/>
    </w:pPr>
    <w:rPr>
      <w:rFonts w:eastAsia="SimSun"/>
      <w:sz w:val="20"/>
      <w:szCs w:val="20"/>
      <w:lang w:eastAsia="zh-CN"/>
    </w:rPr>
  </w:style>
  <w:style w:type="character" w:customStyle="1" w:styleId="tran">
    <w:name w:val="tran"/>
    <w:basedOn w:val="DefaultParagraphFont"/>
    <w:rsid w:val="003447AF"/>
  </w:style>
  <w:style w:type="character" w:customStyle="1" w:styleId="Heading2Char">
    <w:name w:val="Heading 2 Char"/>
    <w:basedOn w:val="DefaultParagraphFont"/>
    <w:link w:val="Heading2"/>
    <w:semiHidden/>
    <w:rsid w:val="003447AF"/>
    <w:rPr>
      <w:rFonts w:ascii="Calibri Light" w:eastAsia="SimSu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447AF"/>
    <w:rPr>
      <w:rFonts w:ascii="Calibri" w:eastAsia="SimSun" w:hAnsi="Calibri" w:cs="Times New Roman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447AF"/>
    <w:rPr>
      <w:i/>
      <w:iCs/>
    </w:rPr>
  </w:style>
  <w:style w:type="paragraph" w:customStyle="1" w:styleId="EndNoteBibliography">
    <w:name w:val="EndNote Bibliography"/>
    <w:basedOn w:val="Normal"/>
    <w:qFormat/>
    <w:rsid w:val="003447AF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</w:style>
  <w:style w:type="character" w:styleId="LineNumber">
    <w:name w:val="line number"/>
    <w:basedOn w:val="DefaultParagraphFont"/>
    <w:rsid w:val="003447AF"/>
  </w:style>
  <w:style w:type="paragraph" w:customStyle="1" w:styleId="Default">
    <w:name w:val="Default"/>
    <w:rsid w:val="003447AF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Normal"/>
    <w:rsid w:val="00344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447AF"/>
    <w:rPr>
      <w:color w:val="605E5C"/>
      <w:shd w:val="clear" w:color="auto" w:fill="E1DFDD"/>
    </w:rPr>
  </w:style>
  <w:style w:type="paragraph" w:customStyle="1" w:styleId="src">
    <w:name w:val="src"/>
    <w:basedOn w:val="Normal"/>
    <w:rsid w:val="003447A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3447AF"/>
    <w:rPr>
      <w:b/>
      <w:bCs/>
    </w:rPr>
  </w:style>
  <w:style w:type="character" w:customStyle="1" w:styleId="FollowedHyperlink1">
    <w:name w:val="FollowedHyperlink1"/>
    <w:basedOn w:val="DefaultParagraphFont"/>
    <w:rsid w:val="003447AF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3447AF"/>
  </w:style>
  <w:style w:type="paragraph" w:customStyle="1" w:styleId="EndNoteBibliographyTitle">
    <w:name w:val="EndNote Bibliography Title"/>
    <w:basedOn w:val="Normal"/>
    <w:link w:val="EndNoteBibliographyTitle0"/>
    <w:rsid w:val="003447AF"/>
    <w:pPr>
      <w:spacing w:after="0" w:line="240" w:lineRule="auto"/>
      <w:jc w:val="center"/>
    </w:pPr>
    <w:rPr>
      <w:rFonts w:ascii="Calibri" w:eastAsia="SimSun" w:hAnsi="Calibri" w:cs="Calibri"/>
      <w:noProof/>
      <w:lang w:eastAsia="zh-CN"/>
    </w:rPr>
  </w:style>
  <w:style w:type="character" w:customStyle="1" w:styleId="EndNoteBibliographyTitle0">
    <w:name w:val="EndNote Bibliography Title 字符"/>
    <w:basedOn w:val="CommentTextChar"/>
    <w:link w:val="EndNoteBibliographyTitle"/>
    <w:rsid w:val="003447AF"/>
    <w:rPr>
      <w:rFonts w:ascii="Calibri" w:eastAsia="SimSun" w:hAnsi="Calibri" w:cs="Calibri"/>
      <w:noProof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47AF"/>
    <w:pPr>
      <w:spacing w:after="160" w:line="240" w:lineRule="auto"/>
    </w:pPr>
    <w:rPr>
      <w:rFonts w:ascii="Calibri" w:eastAsia="SimSun" w:hAnsi="Calibr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3447AF"/>
    <w:rPr>
      <w:rFonts w:ascii="Arial" w:eastAsia="Arial" w:hAnsi="Arial" w:cs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3447AF"/>
    <w:pPr>
      <w:spacing w:after="0" w:line="240" w:lineRule="auto"/>
    </w:pPr>
  </w:style>
  <w:style w:type="character" w:customStyle="1" w:styleId="Heading2Char1">
    <w:name w:val="Heading 2 Char1"/>
    <w:basedOn w:val="DefaultParagraphFont"/>
    <w:link w:val="Heading2"/>
    <w:uiPriority w:val="9"/>
    <w:semiHidden/>
    <w:rsid w:val="003447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3447A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447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4</Words>
  <Characters>6010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5:00Z</dcterms:created>
  <dcterms:modified xsi:type="dcterms:W3CDTF">2022-09-01T08:15:00Z</dcterms:modified>
</cp:coreProperties>
</file>